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7E190" w14:textId="77777777" w:rsidR="00A00A2D" w:rsidRDefault="00A00A2D" w:rsidP="00A00A2D">
      <w:pPr>
        <w:widowControl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114300" distR="114300" wp14:anchorId="32F54457" wp14:editId="064B9653">
            <wp:extent cx="5257800" cy="6548755"/>
            <wp:effectExtent l="0" t="0" r="0" b="4445"/>
            <wp:docPr id="6" name="图片 6" descr="ADH-APOB-CXCL8-COL1A1_副本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DH-APOB-CXCL8-COL1A1_副本_副本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654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521C9" w14:textId="77777777" w:rsidR="00A00A2D" w:rsidRDefault="00A00A2D" w:rsidP="00A00A2D">
      <w:pPr>
        <w:widowControl/>
        <w:ind w:firstLineChars="200" w:firstLine="480"/>
        <w:rPr>
          <w:rFonts w:ascii="Times New Roman" w:hAnsi="Times New Roman"/>
          <w:sz w:val="24"/>
        </w:rPr>
      </w:pPr>
    </w:p>
    <w:p w14:paraId="234DF902" w14:textId="77777777" w:rsidR="00A00A2D" w:rsidRDefault="00A00A2D" w:rsidP="00A00A2D">
      <w:pP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</w:pPr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>Supplementary figure 2</w:t>
      </w:r>
      <w:r>
        <w:rPr>
          <w:rFonts w:ascii="Times New Roman" w:eastAsiaTheme="minorHAnsi" w:hAnsi="Times New Roman" w:hint="eastAsia"/>
          <w:iCs/>
          <w:color w:val="000000" w:themeColor="text1"/>
          <w:kern w:val="0"/>
          <w:sz w:val="20"/>
          <w:szCs w:val="18"/>
        </w:rPr>
        <w:t>.</w:t>
      </w:r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 xml:space="preserve"> </w:t>
      </w:r>
      <w:r w:rsidRPr="00C87D4A"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>Binding conformations of GGS-ALD core targets to active ingredient docking compounds.</w:t>
      </w:r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 xml:space="preserve"> (A) ADH1C and </w:t>
      </w:r>
      <w:proofErr w:type="gramStart"/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>Stigmasterol.(</w:t>
      </w:r>
      <w:proofErr w:type="gramEnd"/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 xml:space="preserve">B) COL1A1 and Quercetin.(C) APOB and Naringenin.(D) CXCL8 and Quercetin.(E) CYP1A1 and Quercetin.(F) CYP1A1 and Kaempferol.(G) CYP1A2 and Quercetin.(H) CYP1A2 and Kaempferol.(I) MMP1 and Kaempferol. (H) CYP1A2 and </w:t>
      </w:r>
      <w:proofErr w:type="gramStart"/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>Kaempferol.(</w:t>
      </w:r>
      <w:proofErr w:type="gramEnd"/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>I) MMP1 and Kaempferol.(J) MMP1 and Quercetin.(K) SERPINE1 and Quercetin.</w:t>
      </w:r>
    </w:p>
    <w:p w14:paraId="0156852B" w14:textId="77777777" w:rsidR="00A00A2D" w:rsidRDefault="00A00A2D" w:rsidP="00A00A2D">
      <w:pPr>
        <w:widowControl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114300" distR="114300" wp14:anchorId="1CD2A407" wp14:editId="57EB6B05">
            <wp:extent cx="5264150" cy="6392545"/>
            <wp:effectExtent l="0" t="0" r="8890" b="8255"/>
            <wp:docPr id="8" name="图片 8" descr="CYP1A1-CYP1A2-局部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YP1A1-CYP1A2-局部_副本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639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F6203" w14:textId="77777777" w:rsidR="00A00A2D" w:rsidRDefault="00A00A2D" w:rsidP="00A00A2D">
      <w:pPr>
        <w:widowControl/>
        <w:ind w:firstLineChars="200" w:firstLine="480"/>
        <w:rPr>
          <w:rFonts w:ascii="Times New Roman" w:hAnsi="Times New Roman"/>
          <w:sz w:val="24"/>
        </w:rPr>
      </w:pPr>
    </w:p>
    <w:p w14:paraId="6DA01169" w14:textId="77777777" w:rsidR="00A00A2D" w:rsidRDefault="00A00A2D" w:rsidP="00A00A2D">
      <w:pP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</w:pPr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>Supplementary figure 2</w:t>
      </w:r>
      <w:r>
        <w:rPr>
          <w:rFonts w:ascii="Times New Roman" w:eastAsiaTheme="minorHAnsi" w:hAnsi="Times New Roman" w:hint="eastAsia"/>
          <w:iCs/>
          <w:color w:val="000000" w:themeColor="text1"/>
          <w:kern w:val="0"/>
          <w:sz w:val="20"/>
          <w:szCs w:val="18"/>
        </w:rPr>
        <w:t>.</w:t>
      </w:r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 xml:space="preserve"> (continued).</w:t>
      </w:r>
    </w:p>
    <w:p w14:paraId="30C8EC58" w14:textId="77777777" w:rsidR="00A00A2D" w:rsidRDefault="00A00A2D" w:rsidP="00A00A2D">
      <w:pPr>
        <w:widowControl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114300" distR="114300" wp14:anchorId="7D758DC8" wp14:editId="21CD323C">
            <wp:extent cx="5264150" cy="6038215"/>
            <wp:effectExtent l="0" t="0" r="8890" b="12065"/>
            <wp:docPr id="3" name="图片 3" descr="MMP1-SERPINE1_副本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MP1-SERPINE1_副本_副本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603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FC7E8" w14:textId="77777777" w:rsidR="00A00A2D" w:rsidRDefault="00A00A2D" w:rsidP="00A00A2D">
      <w:pPr>
        <w:widowControl/>
        <w:ind w:firstLineChars="200" w:firstLine="480"/>
        <w:rPr>
          <w:rFonts w:ascii="Times New Roman" w:hAnsi="Times New Roman"/>
          <w:sz w:val="24"/>
        </w:rPr>
      </w:pPr>
    </w:p>
    <w:p w14:paraId="0944E441" w14:textId="77777777" w:rsidR="00A00A2D" w:rsidRDefault="00A00A2D" w:rsidP="00A00A2D">
      <w:pP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</w:pPr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>Supplementary figure 2</w:t>
      </w:r>
      <w:r>
        <w:rPr>
          <w:rFonts w:ascii="Times New Roman" w:eastAsiaTheme="minorHAnsi" w:hAnsi="Times New Roman" w:hint="eastAsia"/>
          <w:iCs/>
          <w:color w:val="000000" w:themeColor="text1"/>
          <w:kern w:val="0"/>
          <w:sz w:val="20"/>
          <w:szCs w:val="18"/>
        </w:rPr>
        <w:t>.</w:t>
      </w:r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 xml:space="preserve"> (continued).</w:t>
      </w:r>
    </w:p>
    <w:p w14:paraId="689FC8BD" w14:textId="77777777" w:rsidR="00000000" w:rsidRDefault="00000000"/>
    <w:sectPr w:rsidR="003C1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1E4D0" w14:textId="77777777" w:rsidR="00764574" w:rsidRDefault="00764574" w:rsidP="00A00A2D">
      <w:r>
        <w:separator/>
      </w:r>
    </w:p>
  </w:endnote>
  <w:endnote w:type="continuationSeparator" w:id="0">
    <w:p w14:paraId="5C2266E7" w14:textId="77777777" w:rsidR="00764574" w:rsidRDefault="00764574" w:rsidP="00A00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BC3C6" w14:textId="77777777" w:rsidR="00764574" w:rsidRDefault="00764574" w:rsidP="00A00A2D">
      <w:r>
        <w:separator/>
      </w:r>
    </w:p>
  </w:footnote>
  <w:footnote w:type="continuationSeparator" w:id="0">
    <w:p w14:paraId="6188A0FB" w14:textId="77777777" w:rsidR="00764574" w:rsidRDefault="00764574" w:rsidP="00A00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DC0"/>
    <w:rsid w:val="002E0FBD"/>
    <w:rsid w:val="00384745"/>
    <w:rsid w:val="006464A8"/>
    <w:rsid w:val="00764574"/>
    <w:rsid w:val="00765F39"/>
    <w:rsid w:val="00A00A2D"/>
    <w:rsid w:val="00E4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A01CB90-E8ED-461B-BDE0-8AB5F026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A2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A2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A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A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A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晓龙</dc:creator>
  <cp:keywords/>
  <dc:description/>
  <cp:lastModifiedBy>贾晓龙</cp:lastModifiedBy>
  <cp:revision>2</cp:revision>
  <dcterms:created xsi:type="dcterms:W3CDTF">2024-01-11T01:53:00Z</dcterms:created>
  <dcterms:modified xsi:type="dcterms:W3CDTF">2024-01-11T01:53:00Z</dcterms:modified>
</cp:coreProperties>
</file>